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07C0" w:rsidRDefault="004907C0" w:rsidP="004907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</w:pPr>
      <w:r w:rsidRPr="00FC1966">
        <w:rPr>
          <w:rFonts w:ascii="Times New Roman" w:eastAsia="Times New Roman" w:hAnsi="Times New Roman" w:cs="Times New Roman"/>
          <w:b/>
          <w:i/>
          <w:sz w:val="28"/>
          <w:szCs w:val="24"/>
          <w:lang w:val="en-US" w:eastAsia="de-DE"/>
        </w:rPr>
        <w:t>Trichomonas gallinae</w:t>
      </w:r>
      <w:r w:rsidRPr="00FC1966"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 xml:space="preserve"> in Westeuropean </w:t>
      </w:r>
      <w:r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>W</w:t>
      </w:r>
      <w:r w:rsidRPr="00FC1966"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 xml:space="preserve">ild </w:t>
      </w:r>
      <w:r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>C</w:t>
      </w:r>
      <w:r w:rsidRPr="00FC1966"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>olumbids</w:t>
      </w:r>
      <w:r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>: A Phylogenetic A</w:t>
      </w:r>
      <w:r w:rsidRPr="00FC1966"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>nalysis</w:t>
      </w:r>
    </w:p>
    <w:p w:rsidR="004907C0" w:rsidRDefault="004907C0" w:rsidP="004907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</w:pPr>
    </w:p>
    <w:p w:rsidR="004907C0" w:rsidRPr="00FA4D65" w:rsidRDefault="004907C0" w:rsidP="004907C0">
      <w:pPr>
        <w:tabs>
          <w:tab w:val="left" w:pos="52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</w:pP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elanie Marx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1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*, Gerald Reiner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2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Hermann Willems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2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Gregorio Rocha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3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Klaus Hillerich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4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Juan F. Masello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1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Sylvia L. </w:t>
      </w:r>
      <w:r w:rsidRPr="0036611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ayr</w:t>
      </w:r>
      <w:r w:rsidRPr="00D90C9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2</w:t>
      </w:r>
      <w:r w:rsidRPr="00D90C9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Sarah Moussa</w:t>
      </w:r>
      <w:r w:rsidRPr="0000748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1</w:t>
      </w:r>
      <w:r w:rsidRPr="0000748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Jenny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.</w:t>
      </w:r>
      <w:r w:rsidRPr="0000748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Dunn</w:t>
      </w:r>
      <w:r w:rsidRPr="0000748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5</w:t>
      </w:r>
      <w:r w:rsidRPr="0000748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Rebecca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C. </w:t>
      </w:r>
      <w:r w:rsidRPr="0000748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homas</w:t>
      </w:r>
      <w:r w:rsidRPr="0000748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6</w:t>
      </w:r>
      <w:r w:rsidRPr="0000748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Simon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J.</w:t>
      </w:r>
      <w:r w:rsidRPr="0000748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Goodman</w:t>
      </w:r>
      <w:r w:rsidRPr="0000748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6</w:t>
      </w:r>
      <w:r w:rsidRPr="0000748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Keith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C. 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amer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6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Benjamin Metzg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7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Jacopo G. Cecer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8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Fernando Spin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8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Steffen Koschka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9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Luciano Calderón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1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Tanja Romeike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nd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Petra Quillfeldt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1</w:t>
      </w:r>
    </w:p>
    <w:p w:rsidR="004907C0" w:rsidRDefault="004907C0" w:rsidP="004907C0">
      <w:pPr>
        <w:spacing w:line="480" w:lineRule="auto"/>
        <w:rPr>
          <w:rFonts w:ascii="Calibri" w:eastAsia="Times New Roman" w:hAnsi="Calibri" w:cs="Times New Roman"/>
          <w:lang w:val="en-US" w:eastAsia="en-GB"/>
        </w:rPr>
      </w:pPr>
    </w:p>
    <w:p w:rsidR="004907C0" w:rsidRDefault="00EB5D2A" w:rsidP="004907C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:rsidR="004907C0" w:rsidRDefault="00E87749" w:rsidP="004907C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907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: </w:t>
      </w:r>
      <w:r w:rsidR="00B639C6">
        <w:rPr>
          <w:rFonts w:ascii="Times New Roman" w:hAnsi="Times New Roman" w:cs="Times New Roman"/>
          <w:sz w:val="24"/>
          <w:szCs w:val="24"/>
        </w:rPr>
        <w:t xml:space="preserve">Sample names from different columbid hosts with their closest GenBank match for ITS1/5.8S/ITS2 region, maximum identity and query coverage in % as well as the </w:t>
      </w:r>
      <w:r w:rsidR="00B639C6">
        <w:rPr>
          <w:rFonts w:ascii="Times New Roman" w:hAnsi="Times New Roman" w:cs="Times New Roman"/>
          <w:i/>
          <w:sz w:val="24"/>
          <w:szCs w:val="24"/>
        </w:rPr>
        <w:t>Trichomonas</w:t>
      </w:r>
      <w:r w:rsidR="00B639C6">
        <w:rPr>
          <w:rFonts w:ascii="Times New Roman" w:hAnsi="Times New Roman" w:cs="Times New Roman"/>
          <w:sz w:val="24"/>
          <w:szCs w:val="24"/>
        </w:rPr>
        <w:t xml:space="preserve"> species of the GenBank match, the lineage, host and country in which the reference was found.</w:t>
      </w:r>
      <w:bookmarkStart w:id="0" w:name="_GoBack"/>
      <w:bookmarkEnd w:id="0"/>
    </w:p>
    <w:p w:rsidR="002A05C9" w:rsidRDefault="002A05C9" w:rsidP="004907C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05C9" w:rsidRDefault="002A05C9" w:rsidP="004907C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2A05C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712"/>
        <w:tblW w:w="11946" w:type="dxa"/>
        <w:tblLook w:val="04A0"/>
      </w:tblPr>
      <w:tblGrid>
        <w:gridCol w:w="1372"/>
        <w:gridCol w:w="1463"/>
        <w:gridCol w:w="961"/>
        <w:gridCol w:w="894"/>
        <w:gridCol w:w="1615"/>
        <w:gridCol w:w="650"/>
        <w:gridCol w:w="972"/>
        <w:gridCol w:w="1350"/>
        <w:gridCol w:w="1497"/>
        <w:gridCol w:w="1172"/>
      </w:tblGrid>
      <w:tr w:rsidR="004907C0" w:rsidRPr="004907C0" w:rsidTr="002A05C9">
        <w:trPr>
          <w:trHeight w:val="300"/>
        </w:trPr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Sample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untry sample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</w:t>
            </w:r>
            <w:r w:rsidRPr="004907C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neage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losest GenBank match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ax ident [%]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Query coverage [%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Trichomonas </w:t>
            </w:r>
            <w:r w:rsidRPr="004C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ost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untry reference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-MA-6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ta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993705.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sp.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B639C6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treptopelia turtur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-MA-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t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99370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sp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B639C6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treptopelia turtu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4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-MA-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t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52966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igeo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-MA-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t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99370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sp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B639C6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treptopelia turtu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-MA-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t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M579936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tena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4907C0" w:rsidRPr="004907C0" w:rsidTr="002A05C9">
        <w:trPr>
          <w:trHeight w:val="34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-MA-1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t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52966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-MA-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ared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t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/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21538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  <w:lang w:eastAsia="en-GB"/>
              </w:rPr>
              <w:t>Patagioenas fasciata monili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-MA-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ared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t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/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21538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  <w:lang w:eastAsia="en-GB"/>
              </w:rPr>
              <w:t>Patagioenas fasciata monili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_2013_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hltaub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/V/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8191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_2013_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hltaub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/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81911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_2013_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hltaub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/V/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8191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_2013_4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hltaub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8191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_2013_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hltaub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/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81911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_2013_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hltaub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/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21538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atagioenas fasciata monili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_2013_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hltaub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/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215387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atagioenas fasciata monili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_2013_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hltaub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/V/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993679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_2013_5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hltaub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/V/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993679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_2014_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hltaub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52966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igeo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_2014_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hltaub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8661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tena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_2014_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hltaub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52966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igeo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_2014_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hltaub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99370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sp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9F2498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treptopelia turtu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_2014_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hltaub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M579936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tena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_2014_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hltaub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8661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tena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HT_2014_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hltaub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99370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sp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9F2498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treptopelia turtu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23_9_20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od pige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/V/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8191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od pige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8661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tena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od pige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8661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tena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od pige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/V/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8191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od pige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M579936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tena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od pige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8661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tena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od pige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8661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tena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od pige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75527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sp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igeo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od pige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M579936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tena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3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od pige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M579936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tena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4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od pige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8661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tena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od pige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8661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tena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od pige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8661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tena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_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od pige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8661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tena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J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od pige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99370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sp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9F2498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treptopelia turtu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J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od pige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/V/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8191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NS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od pige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/V/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8191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NS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od pige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/V/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8191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NS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od pige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/V/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8191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NS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od pige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/V/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8191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NS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od pige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/V/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8191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P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od pige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/V/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8191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P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od pige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/V/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8191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-ES_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M579936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tena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-ES_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M579936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tena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-ES_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99370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sp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9F2498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treptopelia turtu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-ES_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99370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sp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9F2498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treptopelia turtu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-ES_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99370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sp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9F2498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treptopelia turtu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-ES_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99370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sp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9F2498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treptopelia turtu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-ES_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52966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igeo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-ES_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/V/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8191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-ES_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M579936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tena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-ES_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99370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sp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9F2498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treptopelia turtu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-ES_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99370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sp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9F2498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treptopelia turtu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-ES_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/V/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8191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-ES_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/V/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8191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-ES_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99370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sp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9F2498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treptopelia turtu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-ES_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99370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sp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9F2498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treptopelia turtu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-ES_2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/V/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8191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-ES_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52966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igeo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-ES-3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52966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igeo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-ES_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99370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sp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9F2498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treptopelia turtu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-ES_3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/V/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8191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-ES_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/V/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8191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-ES_3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/V/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8191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-ES_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Q755278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sp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igeo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8661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tena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99370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sp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9F2498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treptopelia turtu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52966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igeo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M579936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tena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/V/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81912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A10DA1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52966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igeo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A10DA1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52966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igeo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99370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sp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9F2498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treptopelia turtu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99370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sp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9F2498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treptopelia turtu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99370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sp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9F2498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treptopelia turtu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M579936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tena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99370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sp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9F2498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treptopelia turtu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19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vAlign w:val="bottom"/>
          </w:tcPr>
          <w:p w:rsidR="004907C0" w:rsidRPr="004907C0" w:rsidRDefault="009F2498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/V/N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81912.1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lumba livia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4907C0" w:rsidRPr="004907C0" w:rsidTr="002A05C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tle dov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07C0" w:rsidRPr="004907C0" w:rsidRDefault="00A10DA1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529665.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gallina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C3224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C32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igeo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7C0" w:rsidRPr="004907C0" w:rsidRDefault="004907C0" w:rsidP="002A0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0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</w:tr>
    </w:tbl>
    <w:p w:rsidR="009F2498" w:rsidRPr="004907C0" w:rsidRDefault="009F2498">
      <w:pPr>
        <w:rPr>
          <w:lang w:val="en-US"/>
        </w:rPr>
      </w:pPr>
    </w:p>
    <w:sectPr w:rsidR="009F2498" w:rsidRPr="004907C0" w:rsidSect="002A05C9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6D93" w:rsidRDefault="00326D93" w:rsidP="004907C0">
      <w:pPr>
        <w:spacing w:after="0" w:line="240" w:lineRule="auto"/>
      </w:pPr>
      <w:r>
        <w:separator/>
      </w:r>
    </w:p>
  </w:endnote>
  <w:endnote w:type="continuationSeparator" w:id="0">
    <w:p w:rsidR="00326D93" w:rsidRDefault="00326D93" w:rsidP="004907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6D93" w:rsidRDefault="00326D93" w:rsidP="004907C0">
      <w:pPr>
        <w:spacing w:after="0" w:line="240" w:lineRule="auto"/>
      </w:pPr>
      <w:r>
        <w:separator/>
      </w:r>
    </w:p>
  </w:footnote>
  <w:footnote w:type="continuationSeparator" w:id="0">
    <w:p w:rsidR="00326D93" w:rsidRDefault="00326D93" w:rsidP="004907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4907C0"/>
    <w:rsid w:val="001572E8"/>
    <w:rsid w:val="001A7A39"/>
    <w:rsid w:val="00295905"/>
    <w:rsid w:val="002A05C9"/>
    <w:rsid w:val="002F7A97"/>
    <w:rsid w:val="00326D93"/>
    <w:rsid w:val="003D11D5"/>
    <w:rsid w:val="003F50B1"/>
    <w:rsid w:val="004907C0"/>
    <w:rsid w:val="004C3224"/>
    <w:rsid w:val="004E1979"/>
    <w:rsid w:val="00584028"/>
    <w:rsid w:val="0065259F"/>
    <w:rsid w:val="007B38AC"/>
    <w:rsid w:val="00895FD1"/>
    <w:rsid w:val="00997EDB"/>
    <w:rsid w:val="009F2498"/>
    <w:rsid w:val="00A10DA1"/>
    <w:rsid w:val="00AE33A4"/>
    <w:rsid w:val="00B639C6"/>
    <w:rsid w:val="00E87749"/>
    <w:rsid w:val="00EB5D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7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907C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07C0"/>
    <w:rPr>
      <w:color w:val="800080"/>
      <w:u w:val="single"/>
    </w:rPr>
  </w:style>
  <w:style w:type="paragraph" w:customStyle="1" w:styleId="font5">
    <w:name w:val="font5"/>
    <w:basedOn w:val="Normal"/>
    <w:rsid w:val="004907C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font6">
    <w:name w:val="font6"/>
    <w:basedOn w:val="Normal"/>
    <w:rsid w:val="004907C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xl65">
    <w:name w:val="xl65"/>
    <w:basedOn w:val="Normal"/>
    <w:rsid w:val="004907C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907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7C0"/>
  </w:style>
  <w:style w:type="paragraph" w:styleId="Footer">
    <w:name w:val="footer"/>
    <w:basedOn w:val="Normal"/>
    <w:link w:val="FooterChar"/>
    <w:uiPriority w:val="99"/>
    <w:unhideWhenUsed/>
    <w:rsid w:val="004907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7C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71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965E70-813F-409E-9C94-C28C5E1E0D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71</Words>
  <Characters>6184</Characters>
  <Application>Microsoft Office Word</Application>
  <DocSecurity>0</DocSecurity>
  <Lines>1030</Lines>
  <Paragraphs>9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Giessen</Company>
  <LinksUpToDate>false</LinksUpToDate>
  <CharactersWithSpaces>6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arx</dc:creator>
  <cp:keywords/>
  <dc:description/>
  <cp:lastModifiedBy>ADAYAP</cp:lastModifiedBy>
  <cp:revision>17</cp:revision>
  <dcterms:created xsi:type="dcterms:W3CDTF">2016-09-02T14:46:00Z</dcterms:created>
  <dcterms:modified xsi:type="dcterms:W3CDTF">2017-05-04T21:22:00Z</dcterms:modified>
</cp:coreProperties>
</file>